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Indicate the study’s design with a commonly used term in the title or the abstract</w:t>
            </w:r>
            <w:r>
              <w:rPr>
                <w:color w:val="FF0000"/>
                <w:sz w:val="20"/>
              </w:rPr>
              <w:t xml:space="preserve"> includ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inclu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FF0000"/>
                <w:sz w:val="20"/>
              </w:rPr>
              <w:t>includ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FF0000"/>
                <w:sz w:val="20"/>
              </w:rPr>
              <w:t>inclu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FF0000"/>
                <w:sz w:val="20"/>
              </w:rPr>
              <w:t>includ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included</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a) 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color w:val="FF0000"/>
                <w:sz w:val="20"/>
              </w:rPr>
              <w:t>included</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FF0000"/>
                <w:sz w:val="20"/>
              </w:rPr>
              <w:t>included</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FF0000"/>
                <w:sz w:val="20"/>
              </w:rPr>
              <w:t>includ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includ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includ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included</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includ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FF0000"/>
                <w:sz w:val="20"/>
              </w:rPr>
              <w:t>includ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FF0000"/>
                <w:sz w:val="20"/>
              </w:rPr>
              <w:t>includ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784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FF0000"/>
                <w:sz w:val="20"/>
              </w:rPr>
              <w:t>includ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FF0000"/>
                <w:sz w:val="20"/>
              </w:rPr>
              <w:t>includ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color w:val="FF0000"/>
                <w:sz w:val="20"/>
              </w:rPr>
              <w:t>included</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includ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color w:val="FF0000"/>
                <w:sz w:val="20"/>
              </w:rPr>
            </w:pPr>
            <w:r>
              <w:rPr>
                <w:color w:val="FF0000"/>
                <w:sz w:val="20"/>
              </w:rPr>
              <w:t>included</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includ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FF0000"/>
                <w:sz w:val="20"/>
              </w:rPr>
              <w:t>includ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FF0000"/>
                <w:sz w:val="20"/>
              </w:rPr>
              <w:t>inclu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FF0000"/>
                <w:sz w:val="20"/>
              </w:rPr>
              <w:t>included</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rPr>
              <w:t>included</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included</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inclu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FF0000"/>
                <w:sz w:val="20"/>
              </w:rPr>
              <w:t>inclu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i/>
    </w:rPr>
  </w:style>
  <w:style w:type="character" w:styleId="WW8Num22z0">
    <w:name w:val="WW8Num22z0"/>
    <w:qFormat/>
    <w:rPr/>
  </w:style>
  <w:style w:type="character" w:styleId="WW8Num23z0">
    <w:name w:val="WW8Num23z0"/>
    <w:qFormat/>
    <w:rPr>
      <w:color w:val="0000FF"/>
    </w:rPr>
  </w:style>
  <w:style w:type="character" w:styleId="WW8Num24z0">
    <w:name w:val="WW8Num24z0"/>
    <w:qFormat/>
    <w:rPr>
      <w:i/>
    </w:rPr>
  </w:style>
  <w:style w:type="character" w:styleId="WW8Num25z0">
    <w:name w:val="WW8Num25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4T16:47:00Z</dcterms:created>
  <dc:creator>pplouffe</dc:creator>
  <dc:description/>
  <cp:keywords/>
  <dc:language>en-US</dc:language>
  <cp:lastModifiedBy>Sinead Flannery</cp:lastModifiedBy>
  <cp:lastPrinted>2007-10-15T13:39:00Z</cp:lastPrinted>
  <dcterms:modified xsi:type="dcterms:W3CDTF">2022-06-01T13:2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